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C5936" w14:textId="77777777" w:rsidR="006A6838" w:rsidRDefault="006A6838" w:rsidP="006A6838">
      <w:proofErr w:type="gramStart"/>
      <w:r w:rsidRPr="000D5A4E">
        <w:rPr>
          <w:rFonts w:ascii="Times New Roman" w:hAnsi="Times New Roman" w:cs="Times New Roman"/>
          <w:b/>
        </w:rPr>
        <w:t>Supplemen</w:t>
      </w:r>
      <w:r>
        <w:rPr>
          <w:rFonts w:ascii="Times New Roman" w:hAnsi="Times New Roman" w:cs="Times New Roman"/>
          <w:b/>
        </w:rPr>
        <w:t>tary Figure 3.</w:t>
      </w:r>
      <w:proofErr w:type="gramEnd"/>
      <w:r>
        <w:rPr>
          <w:rFonts w:ascii="Times New Roman" w:hAnsi="Times New Roman" w:cs="Times New Roman"/>
        </w:rPr>
        <w:t xml:space="preserve"> OsWAK25 nucleotide sequence used for transgenic constructs</w:t>
      </w:r>
    </w:p>
    <w:p w14:paraId="10E7105C" w14:textId="77777777" w:rsidR="006A6838" w:rsidRDefault="006A6838" w:rsidP="006A6838">
      <w:pPr>
        <w:pStyle w:val="HTMLPreformatted"/>
        <w:rPr>
          <w:rFonts w:asciiTheme="minorHAnsi" w:hAnsiTheme="minorHAnsi"/>
          <w:sz w:val="24"/>
          <w:szCs w:val="24"/>
        </w:rPr>
      </w:pPr>
    </w:p>
    <w:p w14:paraId="0B6B658D" w14:textId="77777777" w:rsidR="006A6838" w:rsidRPr="00361F06" w:rsidRDefault="006A6838" w:rsidP="006A6838">
      <w:pPr>
        <w:spacing w:line="480" w:lineRule="auto"/>
        <w:rPr>
          <w:rFonts w:ascii="Times New Roman" w:hAnsi="Times New Roman" w:cs="Times New Roman"/>
        </w:rPr>
      </w:pPr>
      <w:r w:rsidRPr="00361F06">
        <w:rPr>
          <w:rFonts w:ascii="Times New Roman" w:hAnsi="Times New Roman" w:cs="Times New Roman"/>
        </w:rPr>
        <w:t>Full length CDS was used for the construction of overexpression lines using Ubi-NC1300RFCA.</w:t>
      </w:r>
      <w:r>
        <w:rPr>
          <w:rFonts w:ascii="Times New Roman" w:hAnsi="Times New Roman" w:cs="Times New Roman"/>
        </w:rPr>
        <w:t xml:space="preserve"> </w:t>
      </w:r>
      <w:r w:rsidRPr="00361F06">
        <w:rPr>
          <w:rFonts w:ascii="Times New Roman" w:hAnsi="Times New Roman" w:cs="Times New Roman"/>
        </w:rPr>
        <w:t>The sequence highlighted</w:t>
      </w:r>
      <w:r>
        <w:rPr>
          <w:rFonts w:ascii="Times New Roman" w:hAnsi="Times New Roman" w:cs="Times New Roman"/>
        </w:rPr>
        <w:t xml:space="preserve"> in</w:t>
      </w:r>
      <w:r w:rsidRPr="00361F06">
        <w:rPr>
          <w:rFonts w:ascii="Times New Roman" w:hAnsi="Times New Roman" w:cs="Times New Roman"/>
        </w:rPr>
        <w:t xml:space="preserve"> yellow was used for the </w:t>
      </w:r>
      <w:proofErr w:type="spellStart"/>
      <w:r w:rsidRPr="00361F06">
        <w:rPr>
          <w:rFonts w:ascii="Times New Roman" w:hAnsi="Times New Roman" w:cs="Times New Roman"/>
        </w:rPr>
        <w:t>pANDA</w:t>
      </w:r>
      <w:proofErr w:type="spellEnd"/>
      <w:r w:rsidRPr="00361F06">
        <w:rPr>
          <w:rFonts w:ascii="Times New Roman" w:hAnsi="Times New Roman" w:cs="Times New Roman"/>
        </w:rPr>
        <w:t xml:space="preserve"> </w:t>
      </w:r>
      <w:proofErr w:type="spellStart"/>
      <w:r w:rsidRPr="00361F06">
        <w:rPr>
          <w:rFonts w:ascii="Times New Roman" w:hAnsi="Times New Roman" w:cs="Times New Roman"/>
        </w:rPr>
        <w:t>RNAi</w:t>
      </w:r>
      <w:proofErr w:type="spellEnd"/>
      <w:r w:rsidRPr="00361F06">
        <w:rPr>
          <w:rFonts w:ascii="Times New Roman" w:hAnsi="Times New Roman" w:cs="Times New Roman"/>
        </w:rPr>
        <w:t xml:space="preserve"> construct (</w:t>
      </w:r>
      <w:proofErr w:type="spellStart"/>
      <w:r w:rsidRPr="00361F06">
        <w:rPr>
          <w:rFonts w:ascii="Times New Roman" w:hAnsi="Times New Roman" w:cs="Times New Roman"/>
        </w:rPr>
        <w:t>Seo</w:t>
      </w:r>
      <w:proofErr w:type="spellEnd"/>
      <w:r w:rsidRPr="00361F06">
        <w:rPr>
          <w:rFonts w:ascii="Times New Roman" w:hAnsi="Times New Roman" w:cs="Times New Roman"/>
        </w:rPr>
        <w:t xml:space="preserve"> et al., 2011).</w:t>
      </w:r>
    </w:p>
    <w:p w14:paraId="32239AAE" w14:textId="77777777" w:rsidR="006A6838" w:rsidRPr="008A03E4" w:rsidRDefault="006A6838" w:rsidP="006A6838">
      <w:pPr>
        <w:pStyle w:val="HTMLPreformatted"/>
        <w:rPr>
          <w:rFonts w:asciiTheme="minorHAnsi" w:hAnsiTheme="minorHAnsi"/>
          <w:sz w:val="24"/>
          <w:szCs w:val="24"/>
        </w:rPr>
      </w:pPr>
    </w:p>
    <w:p w14:paraId="1AF1D17E" w14:textId="77777777" w:rsidR="006A6838" w:rsidRDefault="006A6838" w:rsidP="006A6838">
      <w:pPr>
        <w:pStyle w:val="HTMLPreformatted"/>
        <w:rPr>
          <w:rFonts w:asciiTheme="minorHAnsi" w:hAnsiTheme="minorHAnsi"/>
        </w:rPr>
      </w:pPr>
    </w:p>
    <w:p w14:paraId="49FE7ECD" w14:textId="77777777" w:rsidR="006A6838" w:rsidRDefault="006A6838" w:rsidP="006A6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highlight w:val="yellow"/>
        </w:rPr>
      </w:pPr>
      <w:r w:rsidRPr="007C1F25">
        <w:rPr>
          <w:rFonts w:ascii="Courier" w:hAnsi="Courier" w:cs="Courier"/>
          <w:sz w:val="20"/>
          <w:szCs w:val="20"/>
        </w:rPr>
        <w:t xml:space="preserve">ATGCGGGGCGCGGCGCGGCTACTCCTGCCACTGGTGGTGCTGCTGCTGCACGCAGCACGC GGATCAGCGGGATCGACGGGCGGCGGAGGCAACGGCAGCTGCACGCAGAGCTGCGGCCGC ATGAGGGTGCCGTACCCGTTCGGCTTCTCCAGAGGCTGCACGGTTCAGCTCGGCTGCGAC GACGCCTCCGGCACCGCGTGGCTCGGCGGGACGCGCGGGCTGGGCCTGCTCGTGAGCAAC GTGACGCCGCGCGCCATCGTCCTCACCCTGCCCCCCAACTGCTCCCGCCCGCTCAACGAG TCCCTGGATGCGCTCTTCACCGACAACTACGCGCCCACCGCGCAGAACGCCCTGGTCGTG AGCTCGTGCGACCCGCAGGCCGCCGCCCGCCTCAGCAACTGCAGCATCCCACCCGAGGCC TACCTCGAGAAGAGCTGCAATTCCATCCGCTGCGTCTTACCTTCTACCAAAGCCAACGTC GACGGGACAAACGTCACAGACCCTTTCTTGAATAGAAGCGAGATGCGGCGGCTCGGCTCG GACTGCCGCGGGCTCGTGTCGGCGTCGATCTATTCGAACACGGCGGGGCCGGCGCTGCAG CTGACCGCGCTGGAGCTGGATTGGTGGGTGCAGGGGCGGTGCGGCTGCTCGAGCCACGCC ATCTGCGACGGGTTCACCCCGCCGTCTACGCAGAAGGAGGCGTTCCGGTGCGAGTGCCAG GAGGGGTTCGAGGGCGACGGCTACACCGCCGGCGCCGGTTGCCGGAGAGTTCCAAAGTGT AATCCTTCAAAATACCTATCAGGATCATGTGGCAAGTTGGTTCAGATCGGCCTTCTTGTG GCAGGAGTCTTTTTTGGAGCCATGGTGATGGGCATCACCTGCTTGGTGTACCACCTGCTG CGGCGCCGGTCGGCGGCCCTCCGGAGCCAGAAGAGCACGAAGCGGCTGCTGTCGGAGGCG TCCTGCACGGTGCCCTTCTACACGTACCGCGAGATCGATCGCGCCACCAACGGCTTCGCC GAGGACCAGCGCCTTGGCACGGGCGCGTACGGCACGGTGTACGCGGGGCGGCTGAGCAAC AACCGCCTCGTGGCCGTGAAGCGGATCAAGCAGCGCGACAACGCCGGGCTGGACCGCGTG ATGAACGAGGTGAAGCTCGTGTCGTCGGTGAGCCACCGCAACCTCGTCCGCCTCCTCGGC TGCTGCATCGAGCACGGGCAGCAGATCCTCGTCTACGAGTTCATGCCCAACGGCACGCTG GCGCAGCACCTGCAGCGGGAGCGCGGCCCGGCCGTGCCGTGGACGGTCCGCCTCCGCATC GCCGTCGAGACGGCCAAGGCCATCGCGTACCTGCACTCGGAGGTGCACCCGCCCATCTAC CACCGCGACATCAAGTCCAGCAACATCCTGCTCGACCACGAGTACAACTCCAAGGTCGCC GACTTCGGGCTGTCGCGGATGGGCATGACGTCCGTCGACTCGTCGCACATCTCCACCGCG CCGCAGGGCACGCCGGGGTACGTCGACCCTCAGTACCACCAGAACTTCCACCTCTCGGAC AAGAGCGACGTGTACAGCTTCGGCGTCGTGCTCGTCGAGATCATCACGGCCATGAAGGCC GTCGACTTCAGCCGGGTTGGCAGCGAGGTCAACCTGGCGCAGCTGGCCGTCGACAGGATC </w:t>
      </w:r>
      <w:r w:rsidRPr="007C1F25">
        <w:rPr>
          <w:rFonts w:ascii="Courier" w:hAnsi="Courier" w:cs="Courier"/>
          <w:sz w:val="20"/>
          <w:szCs w:val="20"/>
          <w:highlight w:val="yellow"/>
        </w:rPr>
        <w:t xml:space="preserve">GGGAAAGGCAGCCTCGACGACATCGTCGACCCCTACCTAGACCCGCACAGGGACGCCTGG </w:t>
      </w:r>
      <w:r w:rsidRPr="008D0CDB">
        <w:rPr>
          <w:rFonts w:ascii="Courier" w:hAnsi="Courier" w:cs="Courier"/>
          <w:sz w:val="20"/>
          <w:szCs w:val="20"/>
          <w:highlight w:val="yellow"/>
        </w:rPr>
        <w:t>ACTCTCACGTCCATCCACAAGGTGGCCGAGCTGGCGTTTCGGTGCCTGGCGTTCCACAGC GAGATGAGACCTTCCATGGCTGAGGTCGCCGACGAGCTGGAACAGATTCAGGTCAGCGGG TGGGCGCCGTCCACGGATGACGCCACATTCATGTCAACGACGTCCTCGCTTTGCTCGTCG GCTCCATCACGTTGCACGGACAAGTCTTGGGGGACCGCTAAGAGCAAGAGGCAGGCCGCG GCAAACGCAGTGGTAAAGCAAGAGACGACGAAGTGTGCAGTCGCCGACTCCCCCGTGTCC GTGCAGGAGAGATGGTTCAGCGATAGGAGCTCCCCTTCCTCAAATAGCCTGCTGAGGAAT</w:t>
      </w:r>
    </w:p>
    <w:p w14:paraId="435368DF" w14:textId="77777777" w:rsidR="006A6838" w:rsidRDefault="006A6838" w:rsidP="006A6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D0CDB">
        <w:rPr>
          <w:rFonts w:ascii="Courier" w:hAnsi="Courier" w:cs="Courier"/>
          <w:sz w:val="20"/>
          <w:szCs w:val="20"/>
          <w:highlight w:val="yellow"/>
        </w:rPr>
        <w:t>AGCTCCCTGAACTAA</w:t>
      </w:r>
    </w:p>
    <w:p w14:paraId="71EB0A27" w14:textId="77777777" w:rsidR="006A6838" w:rsidRDefault="006A6838" w:rsidP="006A6838"/>
    <w:p w14:paraId="74196835" w14:textId="6D810BBE" w:rsidR="00AD3EE5" w:rsidRDefault="00AD3EE5" w:rsidP="00AD3EE5"/>
    <w:p w14:paraId="0C2EA711" w14:textId="07CF0421" w:rsidR="008D0CDB" w:rsidRPr="00AD3EE5" w:rsidRDefault="00885617" w:rsidP="00AD3EE5">
      <w:bookmarkStart w:id="0" w:name="_GoBack"/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BDE2574" wp14:editId="03CC94E5">
            <wp:extent cx="5486400" cy="3420745"/>
            <wp:effectExtent l="0" t="0" r="0" b="8255"/>
            <wp:docPr id="11" name="Picture 11" descr="Macintosh HD:Users:mitchellharkenrider:Dropbox:Ronald Lab:WAK25-draft manuscript:pANDA vector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itchellharkenrider:Dropbox:Ronald Lab:WAK25-draft manuscript:pANDA vector ma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0D808CD" wp14:editId="6A812558">
            <wp:extent cx="5486400" cy="4783455"/>
            <wp:effectExtent l="0" t="0" r="0" b="0"/>
            <wp:docPr id="4" name="Picture 4" descr="Macintosh HD:Users:mitchellharkenrider:Dropbox:Ronald Lab:WAK25-draft manuscript:Ox Construct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tchellharkenrider:Dropbox:Ronald Lab:WAK25-draft manuscript:Ox Construct Ma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8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0CDB" w:rsidRPr="00AD3EE5" w:rsidSect="000075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542"/>
    <w:rsid w:val="00007542"/>
    <w:rsid w:val="00167FE5"/>
    <w:rsid w:val="002061C4"/>
    <w:rsid w:val="002302DE"/>
    <w:rsid w:val="003A202D"/>
    <w:rsid w:val="0052672E"/>
    <w:rsid w:val="005F23C4"/>
    <w:rsid w:val="006A6838"/>
    <w:rsid w:val="007526E4"/>
    <w:rsid w:val="007B04E9"/>
    <w:rsid w:val="007E6F3C"/>
    <w:rsid w:val="00827FB1"/>
    <w:rsid w:val="00845B02"/>
    <w:rsid w:val="00885617"/>
    <w:rsid w:val="008A03E4"/>
    <w:rsid w:val="008D0CDB"/>
    <w:rsid w:val="00903392"/>
    <w:rsid w:val="009C044B"/>
    <w:rsid w:val="00A57BA8"/>
    <w:rsid w:val="00A64E53"/>
    <w:rsid w:val="00A9044F"/>
    <w:rsid w:val="00AA2A9F"/>
    <w:rsid w:val="00AD3EE5"/>
    <w:rsid w:val="00AF3F72"/>
    <w:rsid w:val="00B110C8"/>
    <w:rsid w:val="00BF1DBF"/>
    <w:rsid w:val="00C3771A"/>
    <w:rsid w:val="00C5704A"/>
    <w:rsid w:val="00D30E62"/>
    <w:rsid w:val="00EF58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C5C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3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904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044F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rsid w:val="00A64E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44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3E4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3E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03E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3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904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044F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rsid w:val="00A64E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44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3E4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3E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03E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cp:lastModifiedBy>Mitch Harkenrider</cp:lastModifiedBy>
  <cp:revision>4</cp:revision>
  <dcterms:created xsi:type="dcterms:W3CDTF">2015-10-19T01:50:00Z</dcterms:created>
  <dcterms:modified xsi:type="dcterms:W3CDTF">2015-10-19T02:19:00Z</dcterms:modified>
</cp:coreProperties>
</file>